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97D" w:rsidRPr="001B797D" w:rsidRDefault="001B797D" w:rsidP="001B797D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1B797D">
        <w:rPr>
          <w:rFonts w:ascii="Times New Roman" w:hAnsi="Times New Roman"/>
          <w:b/>
          <w:sz w:val="24"/>
        </w:rPr>
        <w:t>APPENDIX A</w:t>
      </w:r>
    </w:p>
    <w:p w:rsidR="00871D11" w:rsidRPr="00AD5A3D" w:rsidRDefault="00AD5A3D" w:rsidP="00AD5A3D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D5A3D">
        <w:rPr>
          <w:rFonts w:ascii="Times New Roman" w:hAnsi="Times New Roman" w:cs="Times New Roman"/>
          <w:sz w:val="24"/>
        </w:rPr>
        <w:t xml:space="preserve">Table </w:t>
      </w:r>
      <w:r w:rsidR="001B797D">
        <w:rPr>
          <w:rFonts w:ascii="Times New Roman" w:hAnsi="Times New Roman" w:cs="Times New Roman"/>
          <w:sz w:val="24"/>
        </w:rPr>
        <w:t>A</w:t>
      </w:r>
      <w:r w:rsidRPr="00AD5A3D">
        <w:rPr>
          <w:rFonts w:ascii="Times New Roman" w:hAnsi="Times New Roman" w:cs="Times New Roman"/>
          <w:sz w:val="24"/>
        </w:rPr>
        <w:t>1 Information of samples sequenced in this study.</w:t>
      </w:r>
    </w:p>
    <w:tbl>
      <w:tblPr>
        <w:tblW w:w="12780" w:type="dxa"/>
        <w:tblLook w:val="04A0" w:firstRow="1" w:lastRow="0" w:firstColumn="1" w:lastColumn="0" w:noHBand="0" w:noVBand="1"/>
      </w:tblPr>
      <w:tblGrid>
        <w:gridCol w:w="1820"/>
        <w:gridCol w:w="3040"/>
        <w:gridCol w:w="2080"/>
        <w:gridCol w:w="2580"/>
        <w:gridCol w:w="1460"/>
        <w:gridCol w:w="1800"/>
      </w:tblGrid>
      <w:tr w:rsidR="00AD5A3D" w:rsidRPr="00AD5A3D" w:rsidTr="00AD5A3D">
        <w:trPr>
          <w:trHeight w:val="560"/>
        </w:trPr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pecies</w:t>
            </w:r>
          </w:p>
        </w:tc>
        <w:tc>
          <w:tcPr>
            <w:tcW w:w="3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uthor</w:t>
            </w:r>
          </w:p>
        </w:tc>
        <w:tc>
          <w:tcPr>
            <w:tcW w:w="2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llection No.</w:t>
            </w:r>
          </w:p>
        </w:tc>
        <w:tc>
          <w:tcPr>
            <w:tcW w:w="2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ocation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ountr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eposition location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arist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ximowicz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800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uth of Xining, Qingha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asterocalyx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iel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0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jiang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capit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uchanan-Hamilton ex D. Don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WP-8175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Jilong, Tibet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WP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crassu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rry Smi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3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ishuitai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curviphy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. N. H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22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tang, Sichu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epichysanth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ndel-Mazzetti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3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shuitai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faucipilo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rry Smi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2018068-7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ongshan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gr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rry Smi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032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ingzhongluo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haynald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anitz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9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ocheng, Sichu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heleonast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arry Smit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20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Yading, Sichu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G. intricata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. Marqu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2020081-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ijiang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loureiro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(G. Don) Grisebach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u2016220-10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Guidlong, Hu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macrauche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. Marqu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ngb09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nongjia, Hub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nanobell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. Marquand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7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imaxuashan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pantha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ain &amp; Burkil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17413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nongjia, Hub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pantha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rain &amp; Burkill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061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Dali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prostr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 xml:space="preserve">Haenke 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osquin PM 2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unknown 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pud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ximowicz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176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Baimaxueshan, Yunn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rubicun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ranchet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hengb098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hennongjia, Hube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G. shaanxi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T. N. H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WP-71659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Ningqiang, Shaanxi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HNWP</w:t>
            </w:r>
          </w:p>
        </w:tc>
      </w:tr>
      <w:tr w:rsidR="00AD5A3D" w:rsidRPr="00AD5A3D" w:rsidTr="00AD5A3D">
        <w:trPr>
          <w:trHeight w:val="56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lastRenderedPageBreak/>
              <w:t>G. spathulifo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Maximowicz ex Kusnezow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AFCN_11304</w:t>
            </w:r>
          </w:p>
        </w:tc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Songpan, Sichuan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1B797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Z</w:t>
            </w:r>
          </w:p>
        </w:tc>
      </w:tr>
      <w:tr w:rsidR="00AD5A3D" w:rsidRPr="00AD5A3D" w:rsidTr="00AD5A3D">
        <w:trPr>
          <w:trHeight w:val="280"/>
        </w:trPr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 xml:space="preserve">G. zollingeri </w:t>
            </w:r>
          </w:p>
        </w:tc>
        <w:tc>
          <w:tcPr>
            <w:tcW w:w="3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Fawcett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P161491</w:t>
            </w:r>
          </w:p>
        </w:tc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Kuangcheng, Hebei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Chin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D5A3D" w:rsidRPr="00AD5A3D" w:rsidRDefault="00AD5A3D" w:rsidP="00AD5A3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AD5A3D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LY</w:t>
            </w:r>
          </w:p>
        </w:tc>
      </w:tr>
    </w:tbl>
    <w:p w:rsidR="00AD5A3D" w:rsidRDefault="00AD5A3D">
      <w:pPr>
        <w:rPr>
          <w:rFonts w:ascii="Times New Roman" w:hAnsi="Times New Roman" w:cs="Times New Roman"/>
        </w:rPr>
      </w:pPr>
    </w:p>
    <w:p w:rsidR="00336251" w:rsidRDefault="00336251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336251" w:rsidSect="00AD5A3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1225D" w:rsidRDefault="0061225D" w:rsidP="001B797D">
      <w:r>
        <w:separator/>
      </w:r>
    </w:p>
  </w:endnote>
  <w:endnote w:type="continuationSeparator" w:id="0">
    <w:p w:rsidR="0061225D" w:rsidRDefault="0061225D" w:rsidP="001B79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1225D" w:rsidRDefault="0061225D" w:rsidP="001B797D">
      <w:r>
        <w:separator/>
      </w:r>
    </w:p>
  </w:footnote>
  <w:footnote w:type="continuationSeparator" w:id="0">
    <w:p w:rsidR="0061225D" w:rsidRDefault="0061225D" w:rsidP="001B797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8A2"/>
    <w:rsid w:val="001B797D"/>
    <w:rsid w:val="00336251"/>
    <w:rsid w:val="004F0CA3"/>
    <w:rsid w:val="005F3686"/>
    <w:rsid w:val="0061225D"/>
    <w:rsid w:val="006D13EB"/>
    <w:rsid w:val="00871D11"/>
    <w:rsid w:val="008D5576"/>
    <w:rsid w:val="00AC046B"/>
    <w:rsid w:val="00AD5A3D"/>
    <w:rsid w:val="00B30328"/>
    <w:rsid w:val="00CC68A2"/>
    <w:rsid w:val="00F83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84783D"/>
  <w15:chartTrackingRefBased/>
  <w15:docId w15:val="{9A6300DA-AC10-45E5-9D14-910DEBE3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797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797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797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797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17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6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4</Words>
  <Characters>1340</Characters>
  <Application>Microsoft Office Word</Application>
  <DocSecurity>0</DocSecurity>
  <Lines>11</Lines>
  <Paragraphs>3</Paragraphs>
  <ScaleCrop>false</ScaleCrop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</dc:creator>
  <cp:keywords/>
  <dc:description/>
  <cp:lastModifiedBy>Fu</cp:lastModifiedBy>
  <cp:revision>7</cp:revision>
  <dcterms:created xsi:type="dcterms:W3CDTF">2022-03-22T10:26:00Z</dcterms:created>
  <dcterms:modified xsi:type="dcterms:W3CDTF">2022-05-18T09:11:00Z</dcterms:modified>
</cp:coreProperties>
</file>